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52" w:type="dxa"/>
        <w:tblInd w:w="7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22"/>
        <w:gridCol w:w="1620"/>
        <w:gridCol w:w="1260"/>
        <w:gridCol w:w="1620"/>
        <w:gridCol w:w="1530"/>
      </w:tblGrid>
      <w:tr w:rsidR="00E62116" w:rsidRPr="00375383" w:rsidTr="00AF7B2B">
        <w:trPr>
          <w:trHeight w:val="290"/>
        </w:trPr>
        <w:tc>
          <w:tcPr>
            <w:tcW w:w="9552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7538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Table </w:t>
            </w:r>
            <w:proofErr w:type="spellStart"/>
            <w:r w:rsidRPr="0037538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1</w:t>
            </w:r>
            <w:proofErr w:type="spellEnd"/>
            <w:r w:rsidRPr="0037538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. Identification of </w:t>
            </w:r>
            <w:r w:rsidRPr="00375383">
              <w:rPr>
                <w:rFonts w:ascii="Calibri" w:hAnsi="Calibri" w:cs="Calibri"/>
                <w:b/>
                <w:i/>
                <w:iCs/>
                <w:color w:val="000000"/>
                <w:sz w:val="22"/>
                <w:szCs w:val="22"/>
              </w:rPr>
              <w:t xml:space="preserve">Microbotryum </w:t>
            </w:r>
            <w:r w:rsidRPr="00375383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amples used in assessing sympatry of host-specific lineages</w:t>
            </w:r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Name in </w:t>
            </w:r>
            <w:r w:rsidRPr="001560D1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hylogen</w:t>
            </w:r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atin Binomial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oc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CBI</w:t>
            </w:r>
            <w:proofErr w:type="spellEnd"/>
            <w:r w:rsidRPr="0037538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Accession</w:t>
            </w:r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estrie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estrie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uar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uar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St. Johan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al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. Johan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ald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Lago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mbuc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go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mbuc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vulgar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Col du Lautar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l du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utar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vulgar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Galabi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alabi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Mt.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arror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t.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arror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</w:t>
            </w: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nishmo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nishmo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ykkisholmu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inflat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ykkisholmu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los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uculi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Grea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umbrae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r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ea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umbrae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campanul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olini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Gilber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rk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ilbert Creek, K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nutan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uard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. violac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uard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Mv - S. nutans</w:t>
            </w: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Bois Car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. violac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Mv - S. nutans</w:t>
            </w: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Col du Lautar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. violace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ol du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utare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vulgar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Bois Car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Mv - S. dioica</w:t>
            </w: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Bois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Carr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r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Mv - S. dioica</w:t>
            </w: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Bois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Freaux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eaux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dioic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Grea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umbrae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rea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umbrae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s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dioic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riddy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ridd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dioic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dioic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Charterho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harterh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dioic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livo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livo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Broadwa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road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 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S Broadway</w:t>
            </w: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road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 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a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a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 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R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a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a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 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K Shingle St.</w:t>
            </w: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hingle St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 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K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ldeburg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ldeburg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pinet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pinet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a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imignan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imignan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a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imignano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imignan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olpa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olpa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olpai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olpa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mur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mu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8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mur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mu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orr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or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latifoli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ornel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chnidis-dioic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ornell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ouglasii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Wright’s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right’s Lake, 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mmonii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Wright’s Lak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right’s Lake, 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auli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Rocky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tn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acau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ocky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tn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auli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acau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acaul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Orsiera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Rocciav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acau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ier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Rocciav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auli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R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uy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achi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ilenes-acaul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uy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achie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3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x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Charterhou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harterh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Charterhouse</w:t>
            </w: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harterhou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ridd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riddy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ritim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K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ldeburg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ldeburgh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ugnei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ugne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vulgar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beralppas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beralppas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6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flos</w:t>
            </w:r>
            <w:proofErr w:type="spellEnd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jov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IT Val de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Pes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A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upestre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R Chambe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gerheim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hamb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cymoide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es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es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cymoide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Duc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Du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officinal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orr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orr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officinal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agg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aggi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cymoide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ap. officinalis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R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allouis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aponari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allouis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9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D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sylvestri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La Gra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 Grav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ylvestri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es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es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thusianoru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livo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livon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onspessulanu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R Chamber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hambe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voniu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D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pavoniu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IT Val de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Pes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al de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Pe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thusianoru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ugne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Bugnei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6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voniu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D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alpinus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IT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Orsiera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>Rocciavr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rsier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Rocciav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voniu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t. An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t. An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D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thusianoru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Lago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mbuc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Lago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mbuc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15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P. saxifrag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T St. Johan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ald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nthor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Aust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t. Johann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m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Wald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P. saxifraga</w:t>
            </w: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racinesc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nthor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aracinesc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G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epens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H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rosio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nthor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Grosi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radox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Lamol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1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radox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cchiel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Montecchiell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2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radox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T Santa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ittorin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nta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ittori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3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arryi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Olympic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Olymp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4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rginic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Sugar Hollow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Sugar Hollow, 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8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olini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Clifton Po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lifton Pond, N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50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rolinian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Virginia Beac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Virginia Beach, 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49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rginic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Floy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loyd, 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7</w:t>
            </w:r>
            <w:proofErr w:type="spellEnd"/>
          </w:p>
        </w:tc>
      </w:tr>
      <w:tr w:rsidR="00E62116" w:rsidRPr="00375383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v</w:t>
            </w:r>
            <w:proofErr w:type="spellEnd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- S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rginica</w:t>
            </w:r>
            <w:proofErr w:type="spellEnd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S Ragged  Mtn.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Ragged  Mtn., V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76</w:t>
            </w:r>
            <w:proofErr w:type="spellEnd"/>
          </w:p>
        </w:tc>
      </w:tr>
      <w:tr w:rsidR="00E62116" w:rsidRPr="00FC6D2C" w:rsidTr="00AF7B2B">
        <w:trPr>
          <w:trHeight w:val="290"/>
        </w:trPr>
        <w:tc>
          <w:tcPr>
            <w:tcW w:w="3522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1560D1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</w:pPr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</w:t>
            </w:r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 xml:space="preserve">Mv - Pers. </w:t>
            </w:r>
            <w:proofErr w:type="spellStart"/>
            <w:r w:rsidRPr="001560D1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fr-FR"/>
              </w:rPr>
              <w:t>bistorta</w:t>
            </w:r>
            <w:proofErr w:type="spellEnd"/>
            <w:r w:rsidRPr="001560D1">
              <w:rPr>
                <w:rFonts w:ascii="Calibri" w:hAnsi="Calibri" w:cs="Calibri"/>
                <w:color w:val="000000"/>
                <w:sz w:val="18"/>
                <w:szCs w:val="18"/>
                <w:lang w:val="fr-FR"/>
              </w:rPr>
              <w:t xml:space="preserve"> FR Bois Car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M. </w:t>
            </w:r>
            <w:proofErr w:type="spellStart"/>
            <w:r w:rsidRPr="00375383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istortar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375383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ois </w:t>
            </w: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Carr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62116" w:rsidRPr="00FC6D2C" w:rsidRDefault="00E62116" w:rsidP="00AF7B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375383">
              <w:rPr>
                <w:rFonts w:ascii="Calibri" w:hAnsi="Calibri" w:cs="Calibri"/>
                <w:color w:val="000000"/>
                <w:sz w:val="18"/>
                <w:szCs w:val="18"/>
              </w:rPr>
              <w:t>KY084329</w:t>
            </w:r>
            <w:proofErr w:type="spellEnd"/>
          </w:p>
        </w:tc>
      </w:tr>
    </w:tbl>
    <w:p w:rsidR="00B63B8B" w:rsidRDefault="00B63B8B"/>
    <w:sectPr w:rsidR="00B63B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16"/>
    <w:rsid w:val="00B63B8B"/>
    <w:rsid w:val="00E62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91A58B-75BC-480B-85BA-DDCB66B00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31</Words>
  <Characters>5877</Characters>
  <Application>Microsoft Office Word</Application>
  <DocSecurity>0</DocSecurity>
  <Lines>48</Lines>
  <Paragraphs>13</Paragraphs>
  <ScaleCrop>false</ScaleCrop>
  <Company>Amherst College</Company>
  <LinksUpToDate>false</LinksUpToDate>
  <CharactersWithSpaces>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ood</dc:creator>
  <cp:keywords/>
  <dc:description/>
  <cp:lastModifiedBy>Michael Hood</cp:lastModifiedBy>
  <cp:revision>1</cp:revision>
  <dcterms:created xsi:type="dcterms:W3CDTF">2019-03-18T12:14:00Z</dcterms:created>
  <dcterms:modified xsi:type="dcterms:W3CDTF">2019-03-18T12:18:00Z</dcterms:modified>
</cp:coreProperties>
</file>